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45EB" w:rsidRDefault="009B45EB" w:rsidP="009B45EB">
      <w:pPr>
        <w:spacing w:line="480" w:lineRule="auto"/>
      </w:pPr>
      <w:r>
        <w:rPr>
          <w:rFonts w:hint="eastAsia"/>
        </w:rPr>
        <w:t>Path analysis</w:t>
      </w:r>
    </w:p>
    <w:p w:rsidR="00864210" w:rsidRDefault="00864210" w:rsidP="00864210">
      <w:pPr>
        <w:spacing w:line="480" w:lineRule="auto"/>
        <w:ind w:firstLineChars="200" w:firstLine="420"/>
      </w:pPr>
      <w:r>
        <w:t xml:space="preserve">The </w:t>
      </w:r>
      <w:r w:rsidR="0042359C">
        <w:t xml:space="preserve">path analysis </w:t>
      </w:r>
      <w:bookmarkStart w:id="0" w:name="_GoBack"/>
      <w:bookmarkEnd w:id="0"/>
      <w:r>
        <w:t>method outlined by Baron and Kenny (1986) was used. For a variable to be a mediator of the</w:t>
      </w:r>
      <w:r>
        <w:rPr>
          <w:rFonts w:hint="eastAsia"/>
        </w:rPr>
        <w:t xml:space="preserve"> </w:t>
      </w:r>
      <w:r>
        <w:t>relationship between independent variable (IV) and dependent variable (DV), several conditions have to be</w:t>
      </w:r>
      <w:r>
        <w:rPr>
          <w:rFonts w:hint="eastAsia"/>
        </w:rPr>
        <w:t xml:space="preserve"> </w:t>
      </w:r>
      <w:r>
        <w:t>met. (1) IV must significantly predict DV. (2) Mediator must significantly predict DV. If it does not</w:t>
      </w:r>
      <w:r w:rsidR="002A67F6">
        <w:t>,</w:t>
      </w:r>
      <w:r>
        <w:t xml:space="preserve"> then there</w:t>
      </w:r>
      <w:r>
        <w:rPr>
          <w:rFonts w:hint="eastAsia"/>
        </w:rPr>
        <w:t xml:space="preserve"> </w:t>
      </w:r>
      <w:r>
        <w:t>is no relationship to mediate. (3) IV must significantly predict Mediator. (4) Mediator must significantly</w:t>
      </w:r>
      <w:r>
        <w:rPr>
          <w:rFonts w:hint="eastAsia"/>
        </w:rPr>
        <w:t xml:space="preserve"> </w:t>
      </w:r>
      <w:r>
        <w:t>predict DV after controlling for IV. If, by adding Mediator to the prediction of DV from IV in a regression</w:t>
      </w:r>
      <w:r>
        <w:rPr>
          <w:rFonts w:hint="eastAsia"/>
        </w:rPr>
        <w:t xml:space="preserve"> </w:t>
      </w:r>
      <w:r>
        <w:t>model, the effect of IV falls close to zero then full or complete mediation occurred. If the effect of introducing</w:t>
      </w:r>
      <w:r>
        <w:rPr>
          <w:rFonts w:hint="eastAsia"/>
        </w:rPr>
        <w:t xml:space="preserve"> </w:t>
      </w:r>
      <w:r>
        <w:t>Mediator is reduced by a non-trivial amount but not to zero, partial mediation occurred. If the effect of IV on</w:t>
      </w:r>
      <w:r>
        <w:rPr>
          <w:rFonts w:hint="eastAsia"/>
        </w:rPr>
        <w:t xml:space="preserve"> </w:t>
      </w:r>
      <w:r>
        <w:t>DV is not reduced upon the addition of Mediator, there is no mediation.</w:t>
      </w:r>
      <w:r>
        <w:rPr>
          <w:rFonts w:hint="eastAsia"/>
        </w:rPr>
        <w:t xml:space="preserve"> </w:t>
      </w:r>
    </w:p>
    <w:p w:rsidR="00864210" w:rsidRDefault="00E855C6" w:rsidP="00864210">
      <w:pPr>
        <w:spacing w:line="480" w:lineRule="auto"/>
        <w:ind w:firstLineChars="200" w:firstLine="420"/>
      </w:pPr>
      <w:r>
        <w:rPr>
          <w:rFonts w:hint="eastAsia"/>
        </w:rPr>
        <w:t>Two</w:t>
      </w:r>
      <w:r w:rsidR="00864210">
        <w:t xml:space="preserve"> mediational pathways were tested, namely (1) </w:t>
      </w:r>
      <w:r w:rsidR="00864210">
        <w:rPr>
          <w:rFonts w:hint="eastAsia"/>
        </w:rPr>
        <w:t>BMI</w:t>
      </w:r>
      <w:r w:rsidR="00864210">
        <w:t>—</w:t>
      </w:r>
      <w:r w:rsidR="00864210">
        <w:rPr>
          <w:rFonts w:hint="eastAsia"/>
        </w:rPr>
        <w:t>bodyweight dissatisfaction</w:t>
      </w:r>
      <w:r w:rsidR="00864210">
        <w:t>—</w:t>
      </w:r>
      <w:r w:rsidR="00864210">
        <w:rPr>
          <w:rFonts w:hint="eastAsia"/>
        </w:rPr>
        <w:t xml:space="preserve">left </w:t>
      </w:r>
      <w:r w:rsidR="00D710AC">
        <w:rPr>
          <w:rFonts w:hint="eastAsia"/>
        </w:rPr>
        <w:t xml:space="preserve">amygdala and </w:t>
      </w:r>
      <w:r w:rsidR="00864210">
        <w:t xml:space="preserve">(2) </w:t>
      </w:r>
      <w:r w:rsidR="00864210">
        <w:rPr>
          <w:rFonts w:hint="eastAsia"/>
        </w:rPr>
        <w:t>BMI</w:t>
      </w:r>
      <w:r w:rsidR="00864210">
        <w:t>—</w:t>
      </w:r>
      <w:r w:rsidR="00864210">
        <w:rPr>
          <w:rFonts w:hint="eastAsia"/>
        </w:rPr>
        <w:t>bodyweight dissatisfaction</w:t>
      </w:r>
      <w:r w:rsidR="00864210">
        <w:t>—</w:t>
      </w:r>
      <w:r w:rsidR="00864210">
        <w:rPr>
          <w:rFonts w:hint="eastAsia"/>
        </w:rPr>
        <w:t xml:space="preserve">left </w:t>
      </w:r>
      <w:r w:rsidR="00D710AC">
        <w:rPr>
          <w:rFonts w:hint="eastAsia"/>
        </w:rPr>
        <w:t>DLPFC</w:t>
      </w:r>
      <w:r w:rsidR="00864210">
        <w:t xml:space="preserve">. </w:t>
      </w:r>
    </w:p>
    <w:p w:rsidR="00864210" w:rsidRDefault="00864210" w:rsidP="00864210"/>
    <w:p w:rsidR="00DE4B62" w:rsidRDefault="00DE4B62" w:rsidP="00864210"/>
    <w:p w:rsidR="00DE4B62" w:rsidRDefault="00DE4B62" w:rsidP="00864210"/>
    <w:p w:rsidR="00DE4B62" w:rsidRPr="00F92DBB" w:rsidRDefault="00DE4B62" w:rsidP="00DE4B62">
      <w:pPr>
        <w:ind w:left="720" w:hanging="720"/>
        <w:rPr>
          <w:noProof/>
          <w:sz w:val="20"/>
          <w:szCs w:val="22"/>
        </w:rPr>
      </w:pPr>
      <w:bookmarkStart w:id="1" w:name="_ENREF_2"/>
      <w:r w:rsidRPr="00F92DBB">
        <w:rPr>
          <w:noProof/>
          <w:sz w:val="20"/>
          <w:szCs w:val="22"/>
        </w:rPr>
        <w:t xml:space="preserve">Baron, R. M., &amp; Kenny, D. A. (1986). The moderator-mediator variable distinction in social psychological research: conceptual, strategic, and statistical considerations. </w:t>
      </w:r>
      <w:r w:rsidRPr="00F92DBB">
        <w:rPr>
          <w:i/>
          <w:noProof/>
          <w:sz w:val="20"/>
          <w:szCs w:val="22"/>
        </w:rPr>
        <w:t>J Pers Soc Psychol, 51</w:t>
      </w:r>
      <w:r w:rsidRPr="00F92DBB">
        <w:rPr>
          <w:noProof/>
          <w:sz w:val="20"/>
          <w:szCs w:val="22"/>
        </w:rPr>
        <w:t xml:space="preserve">(6), 1173-1182. </w:t>
      </w:r>
      <w:bookmarkEnd w:id="1"/>
    </w:p>
    <w:p w:rsidR="00DE4B62" w:rsidRPr="00864210" w:rsidRDefault="00DE4B62" w:rsidP="00864210"/>
    <w:sectPr w:rsidR="00DE4B62" w:rsidRPr="00864210" w:rsidSect="00E65694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67CEB" w:rsidRDefault="00667CEB" w:rsidP="00AC0E2B">
      <w:r>
        <w:separator/>
      </w:r>
    </w:p>
  </w:endnote>
  <w:endnote w:type="continuationSeparator" w:id="0">
    <w:p w:rsidR="00667CEB" w:rsidRDefault="00667CEB" w:rsidP="00AC0E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67CEB" w:rsidRDefault="00667CEB" w:rsidP="00AC0E2B">
      <w:r>
        <w:separator/>
      </w:r>
    </w:p>
  </w:footnote>
  <w:footnote w:type="continuationSeparator" w:id="0">
    <w:p w:rsidR="00667CEB" w:rsidRDefault="00667CEB" w:rsidP="00AC0E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6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38F2"/>
    <w:rsid w:val="00001EDC"/>
    <w:rsid w:val="00002800"/>
    <w:rsid w:val="000166B2"/>
    <w:rsid w:val="00043896"/>
    <w:rsid w:val="00047358"/>
    <w:rsid w:val="00066156"/>
    <w:rsid w:val="000734B6"/>
    <w:rsid w:val="00082F81"/>
    <w:rsid w:val="000856B7"/>
    <w:rsid w:val="00096631"/>
    <w:rsid w:val="000B1A7D"/>
    <w:rsid w:val="000C4A9E"/>
    <w:rsid w:val="000E2FE5"/>
    <w:rsid w:val="000F5906"/>
    <w:rsid w:val="000F652F"/>
    <w:rsid w:val="0010159A"/>
    <w:rsid w:val="00102612"/>
    <w:rsid w:val="0010405B"/>
    <w:rsid w:val="001179CA"/>
    <w:rsid w:val="00141A7C"/>
    <w:rsid w:val="00156137"/>
    <w:rsid w:val="00160C86"/>
    <w:rsid w:val="00181CD9"/>
    <w:rsid w:val="00184DB0"/>
    <w:rsid w:val="00197FF5"/>
    <w:rsid w:val="001A2232"/>
    <w:rsid w:val="001A79C5"/>
    <w:rsid w:val="001B02F5"/>
    <w:rsid w:val="001B2B99"/>
    <w:rsid w:val="001D4277"/>
    <w:rsid w:val="00222A5C"/>
    <w:rsid w:val="002275D3"/>
    <w:rsid w:val="002275F6"/>
    <w:rsid w:val="00233BE4"/>
    <w:rsid w:val="002436A5"/>
    <w:rsid w:val="002534F9"/>
    <w:rsid w:val="002576B2"/>
    <w:rsid w:val="0026080E"/>
    <w:rsid w:val="00271543"/>
    <w:rsid w:val="002864D2"/>
    <w:rsid w:val="0029298F"/>
    <w:rsid w:val="002950DC"/>
    <w:rsid w:val="002A67F6"/>
    <w:rsid w:val="002A7DCE"/>
    <w:rsid w:val="002B3253"/>
    <w:rsid w:val="002B34C0"/>
    <w:rsid w:val="002C15FF"/>
    <w:rsid w:val="002D384B"/>
    <w:rsid w:val="00320E02"/>
    <w:rsid w:val="00333C8F"/>
    <w:rsid w:val="003508FA"/>
    <w:rsid w:val="003570E6"/>
    <w:rsid w:val="00364021"/>
    <w:rsid w:val="00365344"/>
    <w:rsid w:val="00372446"/>
    <w:rsid w:val="0037559C"/>
    <w:rsid w:val="00391947"/>
    <w:rsid w:val="00396EB4"/>
    <w:rsid w:val="003A02E8"/>
    <w:rsid w:val="003A06D3"/>
    <w:rsid w:val="003A5F5F"/>
    <w:rsid w:val="003A5FE2"/>
    <w:rsid w:val="003A6560"/>
    <w:rsid w:val="003B4B84"/>
    <w:rsid w:val="003C465B"/>
    <w:rsid w:val="003C4F43"/>
    <w:rsid w:val="003D3551"/>
    <w:rsid w:val="003E146D"/>
    <w:rsid w:val="003F4836"/>
    <w:rsid w:val="003F511A"/>
    <w:rsid w:val="00413806"/>
    <w:rsid w:val="00415F63"/>
    <w:rsid w:val="00417A51"/>
    <w:rsid w:val="00420C7E"/>
    <w:rsid w:val="0042359C"/>
    <w:rsid w:val="004252AD"/>
    <w:rsid w:val="0044377A"/>
    <w:rsid w:val="004552B2"/>
    <w:rsid w:val="004576BF"/>
    <w:rsid w:val="00457FA3"/>
    <w:rsid w:val="00463440"/>
    <w:rsid w:val="004723D8"/>
    <w:rsid w:val="00487A0C"/>
    <w:rsid w:val="004A1901"/>
    <w:rsid w:val="004A2C22"/>
    <w:rsid w:val="004B41D3"/>
    <w:rsid w:val="004C11C7"/>
    <w:rsid w:val="004D78F0"/>
    <w:rsid w:val="004E424E"/>
    <w:rsid w:val="004E5922"/>
    <w:rsid w:val="004E5D1D"/>
    <w:rsid w:val="004F20CE"/>
    <w:rsid w:val="004F2B28"/>
    <w:rsid w:val="004F5706"/>
    <w:rsid w:val="00526649"/>
    <w:rsid w:val="00546D9B"/>
    <w:rsid w:val="00547E54"/>
    <w:rsid w:val="0055440E"/>
    <w:rsid w:val="00556898"/>
    <w:rsid w:val="0056437F"/>
    <w:rsid w:val="00564AF3"/>
    <w:rsid w:val="005762C4"/>
    <w:rsid w:val="005771D3"/>
    <w:rsid w:val="00580282"/>
    <w:rsid w:val="00581AB9"/>
    <w:rsid w:val="0058315F"/>
    <w:rsid w:val="005972AA"/>
    <w:rsid w:val="005C0EBC"/>
    <w:rsid w:val="005C2F53"/>
    <w:rsid w:val="005C399E"/>
    <w:rsid w:val="005D4D33"/>
    <w:rsid w:val="005E09E8"/>
    <w:rsid w:val="005E3724"/>
    <w:rsid w:val="005F4B63"/>
    <w:rsid w:val="005F56C3"/>
    <w:rsid w:val="0060222A"/>
    <w:rsid w:val="0060441E"/>
    <w:rsid w:val="00605464"/>
    <w:rsid w:val="006161C1"/>
    <w:rsid w:val="00616249"/>
    <w:rsid w:val="00626A1B"/>
    <w:rsid w:val="00642425"/>
    <w:rsid w:val="00655B2E"/>
    <w:rsid w:val="006656A6"/>
    <w:rsid w:val="0066673C"/>
    <w:rsid w:val="006677F3"/>
    <w:rsid w:val="00667CEB"/>
    <w:rsid w:val="00670236"/>
    <w:rsid w:val="006773FA"/>
    <w:rsid w:val="00684041"/>
    <w:rsid w:val="00693D49"/>
    <w:rsid w:val="006971A7"/>
    <w:rsid w:val="00697919"/>
    <w:rsid w:val="006A08D9"/>
    <w:rsid w:val="006A4DE5"/>
    <w:rsid w:val="006A5EB0"/>
    <w:rsid w:val="006B25BB"/>
    <w:rsid w:val="006B27C0"/>
    <w:rsid w:val="006C5B5A"/>
    <w:rsid w:val="006D308D"/>
    <w:rsid w:val="006D6E6D"/>
    <w:rsid w:val="006E792F"/>
    <w:rsid w:val="006F3703"/>
    <w:rsid w:val="00703754"/>
    <w:rsid w:val="00703D6C"/>
    <w:rsid w:val="00712B58"/>
    <w:rsid w:val="007460C3"/>
    <w:rsid w:val="00746875"/>
    <w:rsid w:val="00746AEB"/>
    <w:rsid w:val="0075298F"/>
    <w:rsid w:val="00764630"/>
    <w:rsid w:val="00766A0B"/>
    <w:rsid w:val="00773B11"/>
    <w:rsid w:val="00793E31"/>
    <w:rsid w:val="0079790B"/>
    <w:rsid w:val="007A6AC9"/>
    <w:rsid w:val="007A6EAB"/>
    <w:rsid w:val="007B311D"/>
    <w:rsid w:val="007C3011"/>
    <w:rsid w:val="007C506D"/>
    <w:rsid w:val="007F5DA2"/>
    <w:rsid w:val="00804A0F"/>
    <w:rsid w:val="00807481"/>
    <w:rsid w:val="008335E3"/>
    <w:rsid w:val="008559E3"/>
    <w:rsid w:val="008567E3"/>
    <w:rsid w:val="00864210"/>
    <w:rsid w:val="00864C71"/>
    <w:rsid w:val="00866D68"/>
    <w:rsid w:val="00867C2C"/>
    <w:rsid w:val="0087352E"/>
    <w:rsid w:val="00885229"/>
    <w:rsid w:val="00886453"/>
    <w:rsid w:val="0088685B"/>
    <w:rsid w:val="00886F0D"/>
    <w:rsid w:val="008876FD"/>
    <w:rsid w:val="008A0DD5"/>
    <w:rsid w:val="008A2AA9"/>
    <w:rsid w:val="008B4F6B"/>
    <w:rsid w:val="008C0D87"/>
    <w:rsid w:val="008C579A"/>
    <w:rsid w:val="008C580D"/>
    <w:rsid w:val="008D3ED5"/>
    <w:rsid w:val="008D53E0"/>
    <w:rsid w:val="008D5A53"/>
    <w:rsid w:val="008F34E7"/>
    <w:rsid w:val="008F70F8"/>
    <w:rsid w:val="009068F0"/>
    <w:rsid w:val="00926052"/>
    <w:rsid w:val="00934F89"/>
    <w:rsid w:val="00955D8D"/>
    <w:rsid w:val="00965A1A"/>
    <w:rsid w:val="009662F5"/>
    <w:rsid w:val="009931AC"/>
    <w:rsid w:val="00995659"/>
    <w:rsid w:val="009B3F3E"/>
    <w:rsid w:val="009B45EB"/>
    <w:rsid w:val="009B5038"/>
    <w:rsid w:val="009C3C47"/>
    <w:rsid w:val="009D3C35"/>
    <w:rsid w:val="009D5799"/>
    <w:rsid w:val="009E1954"/>
    <w:rsid w:val="009E2C5C"/>
    <w:rsid w:val="009E6E6F"/>
    <w:rsid w:val="009F4585"/>
    <w:rsid w:val="009F65E6"/>
    <w:rsid w:val="00A243A3"/>
    <w:rsid w:val="00A27159"/>
    <w:rsid w:val="00A4211E"/>
    <w:rsid w:val="00A44A50"/>
    <w:rsid w:val="00A6030E"/>
    <w:rsid w:val="00A66F0A"/>
    <w:rsid w:val="00A73A9D"/>
    <w:rsid w:val="00A745A8"/>
    <w:rsid w:val="00A81EBD"/>
    <w:rsid w:val="00A840ED"/>
    <w:rsid w:val="00A87DBC"/>
    <w:rsid w:val="00A90047"/>
    <w:rsid w:val="00AB6433"/>
    <w:rsid w:val="00AC0E2B"/>
    <w:rsid w:val="00AD514D"/>
    <w:rsid w:val="00AE0309"/>
    <w:rsid w:val="00AE6FAD"/>
    <w:rsid w:val="00AF2882"/>
    <w:rsid w:val="00B06995"/>
    <w:rsid w:val="00B10884"/>
    <w:rsid w:val="00B12B40"/>
    <w:rsid w:val="00B15115"/>
    <w:rsid w:val="00B33117"/>
    <w:rsid w:val="00B338F2"/>
    <w:rsid w:val="00B56773"/>
    <w:rsid w:val="00B67D8D"/>
    <w:rsid w:val="00B81118"/>
    <w:rsid w:val="00B87277"/>
    <w:rsid w:val="00B91B3B"/>
    <w:rsid w:val="00B9216C"/>
    <w:rsid w:val="00B97B82"/>
    <w:rsid w:val="00BE13CC"/>
    <w:rsid w:val="00C00BCC"/>
    <w:rsid w:val="00C2086C"/>
    <w:rsid w:val="00C238E0"/>
    <w:rsid w:val="00C240E0"/>
    <w:rsid w:val="00C37B97"/>
    <w:rsid w:val="00C42A65"/>
    <w:rsid w:val="00C4303A"/>
    <w:rsid w:val="00C45642"/>
    <w:rsid w:val="00C510B9"/>
    <w:rsid w:val="00C52BDD"/>
    <w:rsid w:val="00C55410"/>
    <w:rsid w:val="00C9175D"/>
    <w:rsid w:val="00CA7586"/>
    <w:rsid w:val="00CC330D"/>
    <w:rsid w:val="00CD2D0D"/>
    <w:rsid w:val="00CD4F6B"/>
    <w:rsid w:val="00CF0CD8"/>
    <w:rsid w:val="00CF3375"/>
    <w:rsid w:val="00CF6B79"/>
    <w:rsid w:val="00D20164"/>
    <w:rsid w:val="00D216AF"/>
    <w:rsid w:val="00D359EB"/>
    <w:rsid w:val="00D37E73"/>
    <w:rsid w:val="00D37F42"/>
    <w:rsid w:val="00D5767A"/>
    <w:rsid w:val="00D710AC"/>
    <w:rsid w:val="00D73FB6"/>
    <w:rsid w:val="00D77B9E"/>
    <w:rsid w:val="00D8320F"/>
    <w:rsid w:val="00D96FE5"/>
    <w:rsid w:val="00DB350F"/>
    <w:rsid w:val="00DC1826"/>
    <w:rsid w:val="00DC1AA2"/>
    <w:rsid w:val="00DC358C"/>
    <w:rsid w:val="00DC5B22"/>
    <w:rsid w:val="00DD0F5C"/>
    <w:rsid w:val="00DD2417"/>
    <w:rsid w:val="00DE4B62"/>
    <w:rsid w:val="00E10831"/>
    <w:rsid w:val="00E211FD"/>
    <w:rsid w:val="00E27660"/>
    <w:rsid w:val="00E31E5C"/>
    <w:rsid w:val="00E37DC4"/>
    <w:rsid w:val="00E46939"/>
    <w:rsid w:val="00E61E29"/>
    <w:rsid w:val="00E65694"/>
    <w:rsid w:val="00E855C6"/>
    <w:rsid w:val="00E96EDF"/>
    <w:rsid w:val="00EA131C"/>
    <w:rsid w:val="00EC1C15"/>
    <w:rsid w:val="00EC5FA6"/>
    <w:rsid w:val="00ED3330"/>
    <w:rsid w:val="00EE4A6C"/>
    <w:rsid w:val="00EF1931"/>
    <w:rsid w:val="00EF3F83"/>
    <w:rsid w:val="00F10DC6"/>
    <w:rsid w:val="00F23846"/>
    <w:rsid w:val="00F3599C"/>
    <w:rsid w:val="00F5093D"/>
    <w:rsid w:val="00F551CE"/>
    <w:rsid w:val="00F573FE"/>
    <w:rsid w:val="00F62C6B"/>
    <w:rsid w:val="00F707E1"/>
    <w:rsid w:val="00F73F2C"/>
    <w:rsid w:val="00F77E52"/>
    <w:rsid w:val="00F80150"/>
    <w:rsid w:val="00FA28D6"/>
    <w:rsid w:val="00FB132E"/>
    <w:rsid w:val="00FE10F2"/>
    <w:rsid w:val="00FF4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123CA219-72CC-4DC9-98A7-3A0241B9A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AC0E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AC0E2B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AC0E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AC0E2B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A336DA-EC49-4DB2-9E93-7FD7446931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4</TotalTime>
  <Pages>1</Pages>
  <Words>181</Words>
  <Characters>103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1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xiao gao</cp:lastModifiedBy>
  <cp:revision>286</cp:revision>
  <dcterms:created xsi:type="dcterms:W3CDTF">2014-03-13T15:43:00Z</dcterms:created>
  <dcterms:modified xsi:type="dcterms:W3CDTF">2016-10-09T05:25:00Z</dcterms:modified>
</cp:coreProperties>
</file>